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07C" w:rsidRPr="00507624" w:rsidRDefault="0075007C" w:rsidP="0075007C">
      <w:pPr>
        <w:tabs>
          <w:tab w:val="left" w:pos="574"/>
        </w:tabs>
        <w:kinsoku w:val="0"/>
        <w:spacing w:line="276" w:lineRule="auto"/>
        <w:rPr>
          <w:rStyle w:val="CommentReference"/>
          <w:rFonts w:ascii="Times New Roman" w:hAnsi="Times New Roman" w:cs="Times New Roman"/>
          <w:highlight w:val="yellow"/>
        </w:rPr>
      </w:pPr>
      <w:bookmarkStart w:id="0" w:name="_GoBack"/>
      <w:bookmarkEnd w:id="0"/>
      <w:r w:rsidRPr="00507624">
        <w:rPr>
          <w:rFonts w:ascii="Times New Roman" w:eastAsia="DengXian" w:hAnsi="Times New Roman" w:cs="Times New Roman"/>
          <w:b/>
          <w:szCs w:val="21"/>
        </w:rPr>
        <w:t>Supplementary Information</w:t>
      </w:r>
    </w:p>
    <w:p w:rsidR="0075007C" w:rsidRPr="00507624" w:rsidRDefault="0075007C" w:rsidP="0075007C">
      <w:pPr>
        <w:spacing w:line="276" w:lineRule="auto"/>
        <w:jc w:val="center"/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</w:pPr>
      <w:r w:rsidRPr="00507624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B471530" wp14:editId="6104A083">
            <wp:extent cx="5040000" cy="3790871"/>
            <wp:effectExtent l="0" t="0" r="8255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90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07C" w:rsidRPr="00507624" w:rsidRDefault="0075007C" w:rsidP="0075007C">
      <w:pPr>
        <w:spacing w:afterLines="200" w:after="624" w:line="276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bookmarkStart w:id="1" w:name="_Hlk224569989"/>
      <w:r w:rsidRPr="0050762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 xml:space="preserve">Fig. S1 Sequence and structural characterization of </w:t>
      </w:r>
      <w:r w:rsidRPr="00507624">
        <w:rPr>
          <w:rStyle w:val="CommentReference"/>
          <w:rFonts w:ascii="Times New Roman" w:hAnsi="Times New Roman" w:cs="Times New Roman"/>
          <w:b/>
          <w:bCs/>
        </w:rPr>
        <w:t>HlHSP20</w:t>
      </w:r>
      <w:r w:rsidRPr="0050762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 xml:space="preserve">. a </w:t>
      </w:r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Deduced amino acid sequence of HlHSP20. The sequence was derived from the cloned </w:t>
      </w:r>
      <w:r w:rsidRPr="00507624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>HlHSP20</w:t>
      </w:r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gene (Gene ID: HloPC04G022960) and validated by Sanger sequencing. </w:t>
      </w:r>
      <w:r w:rsidRPr="0050762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 xml:space="preserve">b </w:t>
      </w:r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>Transmembrane domain prediction: Analysis using TMHMM 2.0 indicated an expected number of amino acids in transmembrane helices (</w:t>
      </w:r>
      <w:proofErr w:type="spellStart"/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>ExpAA</w:t>
      </w:r>
      <w:proofErr w:type="spellEnd"/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) of 0.00023, confirming </w:t>
      </w:r>
      <w:r w:rsidRPr="00507624">
        <w:rPr>
          <w:rStyle w:val="CommentReference"/>
          <w:rFonts w:ascii="Times New Roman" w:hAnsi="Times New Roman" w:cs="Times New Roman"/>
        </w:rPr>
        <w:t>HlHSP20</w:t>
      </w:r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as a non-transmembrane protein. </w:t>
      </w:r>
      <w:r w:rsidRPr="00507624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 xml:space="preserve">c </w:t>
      </w:r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Homologous sequence alignment: BLAST analysis revealed significant alignment of </w:t>
      </w:r>
      <w:r w:rsidRPr="00507624">
        <w:rPr>
          <w:rStyle w:val="CommentReference"/>
          <w:rFonts w:ascii="Times New Roman" w:hAnsi="Times New Roman" w:cs="Times New Roman"/>
        </w:rPr>
        <w:t>HlHSP20</w:t>
      </w:r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with </w:t>
      </w:r>
      <w:proofErr w:type="spellStart"/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>sHSPs</w:t>
      </w:r>
      <w:proofErr w:type="spellEnd"/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from other tick species, verifying its canonical </w:t>
      </w:r>
      <w:proofErr w:type="spellStart"/>
      <w:r w:rsidRPr="00507624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>sHSP</w:t>
      </w:r>
      <w:proofErr w:type="spellEnd"/>
      <w:r w:rsidRPr="00507624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family membership.</w:t>
      </w:r>
      <w:bookmarkEnd w:id="1"/>
    </w:p>
    <w:p w:rsidR="0075007C" w:rsidRPr="00507624" w:rsidRDefault="0075007C" w:rsidP="0075007C">
      <w:pPr>
        <w:spacing w:line="276" w:lineRule="auto"/>
        <w:jc w:val="center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507624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98EA5C6" wp14:editId="407A4AC9">
            <wp:extent cx="3600000" cy="1748856"/>
            <wp:effectExtent l="0" t="0" r="635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748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07C" w:rsidRPr="00507624" w:rsidRDefault="0075007C" w:rsidP="0075007C">
      <w:pPr>
        <w:spacing w:afterLines="200" w:after="624" w:line="276" w:lineRule="auto"/>
        <w:rPr>
          <w:rFonts w:ascii="Times New Roman" w:hAnsi="Times New Roman" w:cs="Times New Roman"/>
          <w:szCs w:val="21"/>
        </w:rPr>
      </w:pPr>
      <w:bookmarkStart w:id="2" w:name="_Hlk224569995"/>
      <w:r w:rsidRPr="00507624">
        <w:rPr>
          <w:rFonts w:ascii="Times New Roman" w:hAnsi="Times New Roman" w:cs="Times New Roman"/>
          <w:b/>
          <w:bCs/>
          <w:szCs w:val="21"/>
        </w:rPr>
        <w:lastRenderedPageBreak/>
        <w:t xml:space="preserve">Fig. S2 Silver staining analysis of proteins enriched by GST pull-down assays. </w:t>
      </w:r>
      <w:r w:rsidRPr="00507624">
        <w:rPr>
          <w:rFonts w:ascii="Times New Roman" w:hAnsi="Times New Roman" w:cs="Times New Roman"/>
          <w:szCs w:val="21"/>
        </w:rPr>
        <w:t>Protein molecular weight marker is indicated by (M. Differential protein bands were observed between the experimental group (E: GST</w:t>
      </w:r>
      <w:r w:rsidRPr="00507624">
        <w:rPr>
          <w:rStyle w:val="CommentReference"/>
          <w:rFonts w:ascii="Times New Roman" w:hAnsi="Times New Roman" w:cs="Times New Roman"/>
          <w:iCs/>
        </w:rPr>
        <w:t>-</w:t>
      </w:r>
      <w:r w:rsidRPr="00507624">
        <w:rPr>
          <w:rStyle w:val="CommentReference"/>
          <w:rFonts w:ascii="Times New Roman" w:hAnsi="Times New Roman" w:cs="Times New Roman"/>
        </w:rPr>
        <w:t>HlHSP20</w:t>
      </w:r>
      <w:r w:rsidRPr="00507624">
        <w:rPr>
          <w:rFonts w:ascii="Times New Roman" w:hAnsi="Times New Roman" w:cs="Times New Roman"/>
          <w:szCs w:val="21"/>
        </w:rPr>
        <w:t xml:space="preserve"> beads incubated with </w:t>
      </w:r>
      <w:r w:rsidRPr="00507624">
        <w:rPr>
          <w:rFonts w:ascii="Times New Roman" w:hAnsi="Times New Roman" w:cs="Times New Roman"/>
          <w:i/>
          <w:iCs/>
          <w:szCs w:val="21"/>
        </w:rPr>
        <w:t xml:space="preserve">R. </w:t>
      </w:r>
      <w:proofErr w:type="spellStart"/>
      <w:r w:rsidRPr="00507624">
        <w:rPr>
          <w:rFonts w:ascii="Times New Roman" w:hAnsi="Times New Roman" w:cs="Times New Roman"/>
          <w:i/>
          <w:iCs/>
          <w:szCs w:val="21"/>
        </w:rPr>
        <w:t>heilongjiangensis</w:t>
      </w:r>
      <w:proofErr w:type="spellEnd"/>
      <w:r w:rsidRPr="00507624">
        <w:rPr>
          <w:rFonts w:ascii="Times New Roman" w:hAnsi="Times New Roman" w:cs="Times New Roman"/>
          <w:szCs w:val="21"/>
        </w:rPr>
        <w:t xml:space="preserve"> lysate) and the control group (C: GST beads incubated with</w:t>
      </w:r>
      <w:r w:rsidRPr="00507624">
        <w:rPr>
          <w:rFonts w:ascii="Times New Roman" w:hAnsi="Times New Roman" w:cs="Times New Roman"/>
          <w:i/>
          <w:iCs/>
          <w:szCs w:val="21"/>
        </w:rPr>
        <w:t xml:space="preserve"> R. </w:t>
      </w:r>
      <w:proofErr w:type="spellStart"/>
      <w:r w:rsidRPr="00507624">
        <w:rPr>
          <w:rFonts w:ascii="Times New Roman" w:hAnsi="Times New Roman" w:cs="Times New Roman"/>
          <w:i/>
          <w:iCs/>
          <w:szCs w:val="21"/>
        </w:rPr>
        <w:t>heilongjiangensis</w:t>
      </w:r>
      <w:proofErr w:type="spellEnd"/>
      <w:r w:rsidRPr="00507624">
        <w:rPr>
          <w:rFonts w:ascii="Times New Roman" w:hAnsi="Times New Roman" w:cs="Times New Roman"/>
          <w:szCs w:val="21"/>
        </w:rPr>
        <w:t xml:space="preserve"> lysate) after incubation for 15 min (a), 30 min (b), and 16 h (c). INPUT (I) represents the total </w:t>
      </w:r>
      <w:r w:rsidRPr="00507624">
        <w:rPr>
          <w:rFonts w:ascii="Times New Roman" w:hAnsi="Times New Roman" w:cs="Times New Roman"/>
          <w:i/>
          <w:iCs/>
          <w:szCs w:val="21"/>
        </w:rPr>
        <w:t xml:space="preserve">R. </w:t>
      </w:r>
      <w:proofErr w:type="spellStart"/>
      <w:r w:rsidRPr="00507624">
        <w:rPr>
          <w:rFonts w:ascii="Times New Roman" w:hAnsi="Times New Roman" w:cs="Times New Roman"/>
          <w:i/>
          <w:iCs/>
          <w:szCs w:val="21"/>
        </w:rPr>
        <w:t>heilongjiangensis</w:t>
      </w:r>
      <w:proofErr w:type="spellEnd"/>
      <w:r w:rsidRPr="00507624">
        <w:rPr>
          <w:rFonts w:ascii="Times New Roman" w:hAnsi="Times New Roman" w:cs="Times New Roman"/>
          <w:szCs w:val="21"/>
        </w:rPr>
        <w:t xml:space="preserve"> protein lysate.</w:t>
      </w:r>
    </w:p>
    <w:bookmarkEnd w:id="2"/>
    <w:p w:rsidR="0075007C" w:rsidRPr="00507624" w:rsidRDefault="0075007C" w:rsidP="0075007C">
      <w:pPr>
        <w:spacing w:line="276" w:lineRule="auto"/>
        <w:rPr>
          <w:rFonts w:ascii="Times New Roman" w:hAnsi="Times New Roman" w:cs="Times New Roman"/>
          <w:szCs w:val="21"/>
        </w:rPr>
      </w:pPr>
      <w:r w:rsidRPr="00507624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E93E127" wp14:editId="7A3170BA">
            <wp:extent cx="5274310" cy="227520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07C" w:rsidRPr="00507624" w:rsidRDefault="0075007C" w:rsidP="0075007C">
      <w:pPr>
        <w:spacing w:line="276" w:lineRule="auto"/>
        <w:rPr>
          <w:rFonts w:ascii="Times New Roman" w:hAnsi="Times New Roman" w:cs="Times New Roman"/>
          <w:szCs w:val="21"/>
        </w:rPr>
      </w:pPr>
      <w:bookmarkStart w:id="3" w:name="_Hlk224570003"/>
      <w:r w:rsidRPr="00507624">
        <w:rPr>
          <w:rFonts w:ascii="Times New Roman" w:hAnsi="Times New Roman" w:cs="Times New Roman"/>
          <w:b/>
          <w:bCs/>
          <w:szCs w:val="21"/>
        </w:rPr>
        <w:t>Fig. S3 Validation of protein-protein interaction detection using the Y2H system. a</w:t>
      </w:r>
      <w:r w:rsidRPr="00507624">
        <w:rPr>
          <w:rFonts w:ascii="Times New Roman" w:hAnsi="Times New Roman" w:cs="Times New Roman"/>
          <w:szCs w:val="21"/>
        </w:rPr>
        <w:t xml:space="preserve"> Positive control: Co-transformation of yeast cells with pGBKT7-53 and pGADT7-T resulted in growth and blue colony formation on both DDO/X (SD/-</w:t>
      </w:r>
      <w:proofErr w:type="spellStart"/>
      <w:r w:rsidRPr="00507624">
        <w:rPr>
          <w:rFonts w:ascii="Times New Roman" w:hAnsi="Times New Roman" w:cs="Times New Roman"/>
          <w:szCs w:val="21"/>
        </w:rPr>
        <w:t>Leu</w:t>
      </w:r>
      <w:proofErr w:type="spellEnd"/>
      <w:r w:rsidRPr="00507624">
        <w:rPr>
          <w:rFonts w:ascii="Times New Roman" w:hAnsi="Times New Roman" w:cs="Times New Roman"/>
          <w:szCs w:val="21"/>
        </w:rPr>
        <w:t>/-</w:t>
      </w:r>
      <w:proofErr w:type="spellStart"/>
      <w:r w:rsidRPr="00507624">
        <w:rPr>
          <w:rFonts w:ascii="Times New Roman" w:hAnsi="Times New Roman" w:cs="Times New Roman"/>
          <w:szCs w:val="21"/>
        </w:rPr>
        <w:t>Trp</w:t>
      </w:r>
      <w:proofErr w:type="spellEnd"/>
      <w:r w:rsidRPr="00507624">
        <w:rPr>
          <w:rFonts w:ascii="Times New Roman" w:hAnsi="Times New Roman" w:cs="Times New Roman"/>
          <w:szCs w:val="21"/>
        </w:rPr>
        <w:t>/X-α-gal) and QDO/X/A (SD/-</w:t>
      </w:r>
      <w:proofErr w:type="spellStart"/>
      <w:r w:rsidRPr="00507624">
        <w:rPr>
          <w:rFonts w:ascii="Times New Roman" w:hAnsi="Times New Roman" w:cs="Times New Roman"/>
          <w:szCs w:val="21"/>
        </w:rPr>
        <w:t>Leu</w:t>
      </w:r>
      <w:proofErr w:type="spellEnd"/>
      <w:r w:rsidRPr="00507624">
        <w:rPr>
          <w:rFonts w:ascii="Times New Roman" w:hAnsi="Times New Roman" w:cs="Times New Roman"/>
          <w:szCs w:val="21"/>
        </w:rPr>
        <w:t>/-</w:t>
      </w:r>
      <w:proofErr w:type="spellStart"/>
      <w:r w:rsidRPr="00507624">
        <w:rPr>
          <w:rFonts w:ascii="Times New Roman" w:hAnsi="Times New Roman" w:cs="Times New Roman"/>
          <w:szCs w:val="21"/>
        </w:rPr>
        <w:t>Trp</w:t>
      </w:r>
      <w:proofErr w:type="spellEnd"/>
      <w:r w:rsidRPr="00507624">
        <w:rPr>
          <w:rFonts w:ascii="Times New Roman" w:hAnsi="Times New Roman" w:cs="Times New Roman"/>
          <w:szCs w:val="21"/>
        </w:rPr>
        <w:t>/-His/-Ade/X-α-gal/</w:t>
      </w:r>
      <w:proofErr w:type="spellStart"/>
      <w:r w:rsidRPr="00507624">
        <w:rPr>
          <w:rFonts w:ascii="Times New Roman" w:hAnsi="Times New Roman" w:cs="Times New Roman"/>
          <w:szCs w:val="21"/>
        </w:rPr>
        <w:t>AbA</w:t>
      </w:r>
      <w:proofErr w:type="spellEnd"/>
      <w:r w:rsidRPr="00507624">
        <w:rPr>
          <w:rFonts w:ascii="Times New Roman" w:hAnsi="Times New Roman" w:cs="Times New Roman"/>
          <w:szCs w:val="21"/>
        </w:rPr>
        <w:t xml:space="preserve">) plates, validating the Y2H system for PPI detection. </w:t>
      </w:r>
      <w:r w:rsidRPr="00507624">
        <w:rPr>
          <w:rFonts w:ascii="Times New Roman" w:hAnsi="Times New Roman" w:cs="Times New Roman"/>
          <w:b/>
          <w:bCs/>
          <w:szCs w:val="21"/>
        </w:rPr>
        <w:t>b</w:t>
      </w:r>
      <w:r w:rsidRPr="00507624">
        <w:rPr>
          <w:rFonts w:ascii="Times New Roman" w:hAnsi="Times New Roman" w:cs="Times New Roman"/>
          <w:szCs w:val="21"/>
        </w:rPr>
        <w:t xml:space="preserve"> Negative control: Co-transformation with pGBKT7-Lam and pGADT7-T resulted in growth without blue coloration on DDO/X plates, and no growth on QDO/X/A plates, confirming the system’s specificity and absence of non-specific interactions. </w:t>
      </w:r>
      <w:r w:rsidRPr="00507624">
        <w:rPr>
          <w:rFonts w:ascii="Times New Roman" w:hAnsi="Times New Roman" w:cs="Times New Roman"/>
          <w:b/>
          <w:bCs/>
          <w:szCs w:val="21"/>
        </w:rPr>
        <w:t xml:space="preserve">c </w:t>
      </w:r>
      <w:r w:rsidRPr="00507624">
        <w:rPr>
          <w:rFonts w:ascii="Times New Roman" w:hAnsi="Times New Roman" w:cs="Times New Roman"/>
          <w:szCs w:val="21"/>
        </w:rPr>
        <w:t xml:space="preserve">Bait vector </w:t>
      </w:r>
      <w:proofErr w:type="spellStart"/>
      <w:r w:rsidRPr="00507624">
        <w:rPr>
          <w:rFonts w:ascii="Times New Roman" w:hAnsi="Times New Roman" w:cs="Times New Roman"/>
          <w:szCs w:val="21"/>
        </w:rPr>
        <w:t>autoactivation</w:t>
      </w:r>
      <w:proofErr w:type="spellEnd"/>
      <w:r w:rsidRPr="00507624">
        <w:rPr>
          <w:rFonts w:ascii="Times New Roman" w:hAnsi="Times New Roman" w:cs="Times New Roman"/>
          <w:szCs w:val="21"/>
        </w:rPr>
        <w:t xml:space="preserve"> assay: Co-transformation of pGBKT7-HSP20 with an empty pGADT7 vector led to growth without blue coloration on DDO/X plates and no growth on QDO/X/A plates, indicating no </w:t>
      </w:r>
      <w:proofErr w:type="spellStart"/>
      <w:r w:rsidRPr="00507624">
        <w:rPr>
          <w:rFonts w:ascii="Times New Roman" w:hAnsi="Times New Roman" w:cs="Times New Roman"/>
          <w:szCs w:val="21"/>
        </w:rPr>
        <w:t>autoactivation</w:t>
      </w:r>
      <w:proofErr w:type="spellEnd"/>
      <w:r w:rsidRPr="00507624">
        <w:rPr>
          <w:rFonts w:ascii="Times New Roman" w:hAnsi="Times New Roman" w:cs="Times New Roman"/>
          <w:szCs w:val="21"/>
        </w:rPr>
        <w:t xml:space="preserve"> of the bait vector. </w:t>
      </w:r>
      <w:r w:rsidRPr="00507624">
        <w:rPr>
          <w:rFonts w:ascii="Times New Roman" w:hAnsi="Times New Roman" w:cs="Times New Roman"/>
          <w:b/>
          <w:bCs/>
          <w:szCs w:val="21"/>
        </w:rPr>
        <w:t xml:space="preserve">d </w:t>
      </w:r>
      <w:r w:rsidRPr="00507624">
        <w:rPr>
          <w:rFonts w:ascii="Times New Roman" w:hAnsi="Times New Roman" w:cs="Times New Roman"/>
          <w:szCs w:val="21"/>
        </w:rPr>
        <w:t>Preliminary co-transformation assay: The recombinant bait vector (pGBKT7-HSP20) was co-transformed with prey vectors (pGADT7-1/2/3) or control plasmids into Y2HGold yeast cells. Growth and coloration were observed on DDO/X (A), TDO/X (SD/-</w:t>
      </w:r>
      <w:proofErr w:type="spellStart"/>
      <w:r w:rsidRPr="00507624">
        <w:rPr>
          <w:rFonts w:ascii="Times New Roman" w:hAnsi="Times New Roman" w:cs="Times New Roman"/>
          <w:szCs w:val="21"/>
        </w:rPr>
        <w:t>Leu</w:t>
      </w:r>
      <w:proofErr w:type="spellEnd"/>
      <w:r w:rsidRPr="00507624">
        <w:rPr>
          <w:rFonts w:ascii="Times New Roman" w:hAnsi="Times New Roman" w:cs="Times New Roman"/>
          <w:szCs w:val="21"/>
        </w:rPr>
        <w:t>/-</w:t>
      </w:r>
      <w:proofErr w:type="spellStart"/>
      <w:r w:rsidRPr="00507624">
        <w:rPr>
          <w:rFonts w:ascii="Times New Roman" w:hAnsi="Times New Roman" w:cs="Times New Roman"/>
          <w:szCs w:val="21"/>
        </w:rPr>
        <w:t>Trp</w:t>
      </w:r>
      <w:proofErr w:type="spellEnd"/>
      <w:r w:rsidRPr="00507624">
        <w:rPr>
          <w:rFonts w:ascii="Times New Roman" w:hAnsi="Times New Roman" w:cs="Times New Roman"/>
          <w:szCs w:val="21"/>
        </w:rPr>
        <w:t xml:space="preserve">/-His/X-α-gal; B), and QDO/X/A (C) plates. Lanes indicate: 1: pGBKT7-HSP20 + pGADT7-1; 2: pGBKT7-HSP20 + pGADT7-2; 3: pGBKT7-HSP20 + pGADT7-3; A: positive control (pGBKT7-53 + pGADT7-T); B: negative control (pGBKT7-Lam + pGADT7-T); C: empty vector control (pGBKT7-HSP20 + empty pGADT7). </w:t>
      </w:r>
      <w:r w:rsidRPr="00507624">
        <w:rPr>
          <w:rFonts w:ascii="Times New Roman" w:hAnsi="Times New Roman" w:cs="Times New Roman"/>
          <w:b/>
          <w:bCs/>
          <w:szCs w:val="21"/>
        </w:rPr>
        <w:t>e</w:t>
      </w:r>
      <w:r w:rsidRPr="00507624">
        <w:rPr>
          <w:rFonts w:ascii="Times New Roman" w:hAnsi="Times New Roman" w:cs="Times New Roman"/>
          <w:szCs w:val="21"/>
        </w:rPr>
        <w:t xml:space="preserve"> Co-transformation of pGBKT7-HSP20 + pGADT7-1: Faint, non-blue colonies grew on TDO/X plates, with no growth on QDO/X/A plates. </w:t>
      </w:r>
      <w:r w:rsidRPr="00507624">
        <w:rPr>
          <w:rFonts w:ascii="Times New Roman" w:hAnsi="Times New Roman" w:cs="Times New Roman"/>
          <w:b/>
          <w:bCs/>
          <w:szCs w:val="21"/>
        </w:rPr>
        <w:t>f</w:t>
      </w:r>
      <w:r w:rsidRPr="00507624">
        <w:rPr>
          <w:rFonts w:ascii="Times New Roman" w:hAnsi="Times New Roman" w:cs="Times New Roman"/>
          <w:szCs w:val="21"/>
        </w:rPr>
        <w:t xml:space="preserve"> Co-transformation of pGBKT7-HSP20 + empty pGADT7 / pGADT7-3: Yeast cells grew without blue coloration on DDO/X plates, and showed no growth on TDO/X or QDO/X/A plates.</w:t>
      </w:r>
      <w:bookmarkEnd w:id="3"/>
      <w:r w:rsidRPr="00507624">
        <w:rPr>
          <w:rFonts w:ascii="Times New Roman" w:hAnsi="Times New Roman" w:cs="Times New Roman"/>
          <w:szCs w:val="21"/>
        </w:rPr>
        <w:t xml:space="preserve"> </w:t>
      </w:r>
    </w:p>
    <w:p w:rsidR="0075007C" w:rsidRPr="00507624" w:rsidRDefault="0075007C" w:rsidP="0075007C">
      <w:pPr>
        <w:spacing w:beforeLines="100" w:before="312" w:line="276" w:lineRule="auto"/>
        <w:rPr>
          <w:rFonts w:ascii="Times New Roman" w:hAnsi="Times New Roman" w:cs="Times New Roman"/>
          <w:b/>
          <w:bCs/>
          <w:szCs w:val="21"/>
        </w:rPr>
        <w:sectPr w:rsidR="0075007C" w:rsidRPr="00507624" w:rsidSect="007500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5007C" w:rsidRPr="00507624" w:rsidRDefault="0075007C" w:rsidP="0075007C">
      <w:pPr>
        <w:tabs>
          <w:tab w:val="left" w:pos="574"/>
        </w:tabs>
        <w:kinsoku w:val="0"/>
        <w:spacing w:line="276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bookmarkStart w:id="4" w:name="_Hlk224570020"/>
      <w:r w:rsidRPr="00507624">
        <w:rPr>
          <w:rFonts w:ascii="Times New Roman" w:eastAsia="SimSun" w:hAnsi="Times New Roman" w:cs="Times New Roman"/>
          <w:b/>
          <w:bCs/>
          <w:szCs w:val="21"/>
        </w:rPr>
        <w:lastRenderedPageBreak/>
        <w:t>Table S1 Identification and differential expression analysis of proteins enriched by pull-down assays using purified</w:t>
      </w:r>
      <w:r w:rsidRPr="00507624">
        <w:rPr>
          <w:rFonts w:ascii="Times New Roman" w:eastAsia="SimSun" w:hAnsi="Times New Roman" w:cs="Times New Roman"/>
          <w:b/>
          <w:bCs/>
          <w:i/>
          <w:iCs/>
          <w:szCs w:val="21"/>
          <w:shd w:val="clear" w:color="auto" w:fill="FFFFFF"/>
        </w:rPr>
        <w:t xml:space="preserve"> R. </w:t>
      </w:r>
      <w:proofErr w:type="spellStart"/>
      <w:r w:rsidRPr="00507624">
        <w:rPr>
          <w:rFonts w:ascii="Times New Roman" w:eastAsia="SimSun" w:hAnsi="Times New Roman" w:cs="Times New Roman"/>
          <w:b/>
          <w:bCs/>
          <w:i/>
          <w:iCs/>
          <w:szCs w:val="21"/>
          <w:shd w:val="clear" w:color="auto" w:fill="FFFFFF"/>
        </w:rPr>
        <w:t>heilongjiangensis</w:t>
      </w:r>
      <w:proofErr w:type="spellEnd"/>
      <w:r w:rsidRPr="00507624">
        <w:rPr>
          <w:rFonts w:ascii="Times New Roman" w:eastAsia="SimSun" w:hAnsi="Times New Roman" w:cs="Times New Roman"/>
          <w:b/>
          <w:bCs/>
          <w:szCs w:val="21"/>
        </w:rPr>
        <w:t xml:space="preserve"> proteins. </w:t>
      </w:r>
      <w:r w:rsidRPr="00507624">
        <w:rPr>
          <w:rFonts w:ascii="Times New Roman" w:eastAsia="SimSun" w:hAnsi="Times New Roman" w:cs="Times New Roman"/>
          <w:szCs w:val="21"/>
        </w:rPr>
        <w:t>Proteins were identified and quantified by mass spectrometry following pull-down assays. Log</w:t>
      </w:r>
      <w:r w:rsidRPr="00507624">
        <w:rPr>
          <w:rFonts w:ascii="Times New Roman" w:eastAsia="SimSun" w:hAnsi="Times New Roman" w:cs="Times New Roman"/>
          <w:szCs w:val="21"/>
          <w:vertAlign w:val="subscript"/>
        </w:rPr>
        <w:t>2</w:t>
      </w:r>
      <w:r w:rsidRPr="00507624">
        <w:rPr>
          <w:rFonts w:ascii="Times New Roman" w:eastAsia="SimSun" w:hAnsi="Times New Roman" w:cs="Times New Roman"/>
          <w:szCs w:val="21"/>
        </w:rPr>
        <w:t xml:space="preserve"> Fold Change (Log</w:t>
      </w:r>
      <w:r w:rsidRPr="00507624">
        <w:rPr>
          <w:rFonts w:ascii="Times New Roman" w:eastAsia="SimSun" w:hAnsi="Times New Roman" w:cs="Times New Roman"/>
          <w:szCs w:val="21"/>
          <w:vertAlign w:val="subscript"/>
        </w:rPr>
        <w:t>2</w:t>
      </w:r>
      <w:r w:rsidRPr="00507624">
        <w:rPr>
          <w:rFonts w:ascii="Times New Roman" w:eastAsia="SimSun" w:hAnsi="Times New Roman" w:cs="Times New Roman"/>
          <w:szCs w:val="21"/>
        </w:rPr>
        <w:t xml:space="preserve"> FC) represents </w:t>
      </w:r>
      <w:bookmarkStart w:id="5" w:name="OLE_LINK2"/>
      <w:r w:rsidRPr="00507624">
        <w:rPr>
          <w:rFonts w:ascii="Times New Roman" w:eastAsia="SimSun" w:hAnsi="Times New Roman" w:cs="Times New Roman"/>
          <w:szCs w:val="21"/>
        </w:rPr>
        <w:t>the log₂-transformed</w:t>
      </w:r>
      <w:bookmarkEnd w:id="5"/>
      <w:r w:rsidRPr="00507624">
        <w:rPr>
          <w:rFonts w:ascii="Times New Roman" w:eastAsia="SimSun" w:hAnsi="Times New Roman" w:cs="Times New Roman"/>
          <w:szCs w:val="21"/>
        </w:rPr>
        <w:t xml:space="preserve"> ratio between protein enrichment levels in the </w:t>
      </w:r>
      <w:r w:rsidRPr="00507624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 xml:space="preserve">R. </w:t>
      </w:r>
      <w:proofErr w:type="spellStart"/>
      <w:r w:rsidRPr="00507624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>heilongjiangensis</w:t>
      </w:r>
      <w:proofErr w:type="spellEnd"/>
      <w:r w:rsidRPr="00507624">
        <w:rPr>
          <w:rFonts w:ascii="Times New Roman" w:eastAsia="SimSun" w:hAnsi="Times New Roman" w:cs="Times New Roman"/>
          <w:szCs w:val="21"/>
        </w:rPr>
        <w:t xml:space="preserve"> protein group and the GST control group. Symbols indicate differential expression: ‘+’ denotes significant upregulation, ‘-’ denotes significant downregulation, and blank entries indicate no significant change.</w:t>
      </w:r>
      <w:bookmarkEnd w:id="4"/>
    </w:p>
    <w:tbl>
      <w:tblPr>
        <w:tblW w:w="14062" w:type="dxa"/>
        <w:tblLook w:val="04A0" w:firstRow="1" w:lastRow="0" w:firstColumn="1" w:lastColumn="0" w:noHBand="0" w:noVBand="1"/>
      </w:tblPr>
      <w:tblGrid>
        <w:gridCol w:w="1671"/>
        <w:gridCol w:w="10322"/>
        <w:gridCol w:w="1147"/>
        <w:gridCol w:w="922"/>
      </w:tblGrid>
      <w:tr w:rsidR="0075007C" w:rsidRPr="00507624" w:rsidTr="00AD3D97">
        <w:trPr>
          <w:trHeight w:hRule="exact" w:val="510"/>
        </w:trPr>
        <w:tc>
          <w:tcPr>
            <w:tcW w:w="16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enbank</w:t>
            </w:r>
            <w:proofErr w:type="spellEnd"/>
            <w:r w:rsidRPr="00507624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accession</w:t>
            </w:r>
          </w:p>
        </w:tc>
        <w:tc>
          <w:tcPr>
            <w:tcW w:w="1032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R Annotation description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ignificant difference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og</w:t>
            </w:r>
            <w:r w:rsidRPr="00507624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507624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FC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26.1</w:t>
            </w:r>
          </w:p>
        </w:tc>
        <w:tc>
          <w:tcPr>
            <w:tcW w:w="10322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ingl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tranded DNA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inding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.72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15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enoyl</w:t>
            </w:r>
            <w:proofErr w:type="spellEnd"/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CP reductas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FabI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.68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1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34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.40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07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bonucleotid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phosphate reductase subunit bet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.38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BM9551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cyl carrier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.95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8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bosom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ssociated translation inhibitor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ai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.90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2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oxoacyl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CP reductas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FabG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.76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7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24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.66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6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3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.29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8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9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96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6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D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cetylglucosamin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arboxyvinyltransfer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88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1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yridoxal phosphat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ependent aminotransfer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79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1401452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eptidylprolyl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somer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ickettsia conorii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70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9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anslation initiation factor IF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1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66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5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reprotei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translocase subunit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ec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59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37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041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53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3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UF2312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48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1401398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ULTISPECIES: DUF2671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spotted fever group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41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7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17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31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0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oxoglutarate dehydrogenase complex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hydrolipoyllysine</w:t>
            </w:r>
            <w:proofErr w:type="spellEnd"/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sidu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uccinyltransfer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30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4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uccinat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A ligase subunit alph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12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UZW3864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lyc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subunit alph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10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8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elongation factor P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02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5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18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97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6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96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7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spartat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81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45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574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79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18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orphobilinoge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ynth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76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14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folat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inding protein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YgfZ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72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7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22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65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7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101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60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7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conitat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hydratas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c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60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2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aminopimelat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pimer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60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8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bosome silencing factor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59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2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lass I SAM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ependent methyltransfer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57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7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bosome recycling factor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43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BM9510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eptide chain release factor 1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39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2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eta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ketoacyl</w:t>
            </w:r>
            <w:proofErr w:type="spellEnd"/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CP synthase II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39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1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yruvate dehydrogenase complex E1 component subunit bet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26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26718528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UF2659 family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ickettsia conorii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24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7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23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06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18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rol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06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5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6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00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BM9475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RHSENDAI58_0167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00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0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yros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92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4580568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ULTISPECIES: NAD(P) transhydrogenase subunit alpha [spotted fever group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89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7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2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87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17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alate dehydrogen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84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8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3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80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3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AXI family TRAP transporter solut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inding subunit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79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UZW3852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combinas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ec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67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6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NA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rected RNA polymerase subunit bet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63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7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hydrolipoyl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dehydrogen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60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2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cetyl/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ropionyl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/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ethylcrotonyl</w:t>
            </w:r>
            <w:proofErr w:type="spellEnd"/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A carboxylase subunit alph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54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5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NA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rected RNA polymerase subunit alph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45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12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D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cetylglucosamin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epimerase (no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drolyzing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)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45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6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6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37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8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13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25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7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14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23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9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phosphate reductase subunit alph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20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9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rotoporphyrinoge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xidas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emJ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14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9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lyD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secretion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12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43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yano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eazaguanine synthas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QueC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11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8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olR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09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6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IGR01459 family HAD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ype hydrol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05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6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042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05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32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T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ependent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lp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ndopeptidase proteolytic subunit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lpP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01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1401484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ULTISPECIES: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ur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erminal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spotted fever group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93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4140438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ULTISPECIES: HIT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spotted fever group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87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8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spartat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emialdehyd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dehydrogen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83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1401438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ULTISPECIES: NTP transferase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spotted fever group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77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6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bonuclease J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76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3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bonuclease D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75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6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hreon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73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7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16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70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08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LPS export ABC transporter AT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inding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66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6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bose 5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hosphate isomerase B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60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8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rgin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59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1401416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UF2608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ickettsia conorii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57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UZW3916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lys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53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6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NA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rected RNA polymerase subunit beta’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49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3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rotein translocase subunit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ecF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49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11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araslipi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48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47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CP S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alonyltransfer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47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17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274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41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9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ld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hock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41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0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2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38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08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1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38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7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336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37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31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NAD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ependent malic enzym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34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3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invasion associated locus B family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30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0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0S ribosomal protein L25/general stress protein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tc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30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3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igger factor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29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0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295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29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36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hioredoxi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26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3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anslation elongation factor 4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23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5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9 family peptid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17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0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edox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ed ATPas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YchF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06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13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4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04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6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hosphoribosylaminoimidazolesuccinocarboxamid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ynth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04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12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1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01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4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T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ependent chaperon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lpB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00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UV4137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urface cell antigen 4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98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32381126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utotransporter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uter membrane beta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arrel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, partial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ickettsia conorii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96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96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8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outer membrane protein assembly factor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am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94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1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hospholipid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inding protein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laC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94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8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lyD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type I secretion periplasmic adaptor subunit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93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UZW3923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NA polymerase III subunit bet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93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4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L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hreonylcarbamoyladenylat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ynth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92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6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itrilysi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87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4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lyc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subunit bet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85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10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uperoxide dismut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85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1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OmpH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outer membrane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82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3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olecular chaperon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tpG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81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0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oxoglutarate dehydrogenase E1 component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80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BM9477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hosphatidylserine decarboxyl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79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10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anscription termination factor Rho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79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30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istid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72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26718517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ell cycle transcriptional regulator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cR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ickettsia conorii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72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49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drol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72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7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F0F1 ATP synthase subunit bet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71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5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17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70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1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ranslational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TP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yp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67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12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NAD(P)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ependent oxidoreduct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67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4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bonuclease III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63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5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D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forming succinat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A ligase subunit bet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59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9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173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56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5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er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55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1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ori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53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2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28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50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35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F0F1 ATP synthase subunit alph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50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5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ranscription elongation factor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re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47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2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UF5460 family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41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19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ranscription termination factor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Nus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39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1273652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ULTISPECIES: universal stress protein [spotted fever group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38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6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hioredox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sulfid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t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32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UZW3885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ccinate dehydrogenas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flavoprotei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ubunit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24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7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outer membrane protein assembly factor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amB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15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6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NA topoisomerase (AT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drolyzing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) subunit B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15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5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anscription termination/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ntiterminatio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rotein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NusG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14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5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elongation factor G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12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7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BC transporter substrat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inding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07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8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eoxyguanosinetriphosphat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iphosphohydrol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07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4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haperon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roE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07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2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Hsp20/alpha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rystalli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98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37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7/L12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96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10389759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ULTISPECIES: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Sur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erminal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spotted fever group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91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26718530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yruvate dehydrogenase (acetyl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ansferring) E1 component subunit alph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ickettsia conorii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90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2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sb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90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5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12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89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5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lass I SAM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ependent methyltransfer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88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3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haperonin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roEL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88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49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erin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droxymethyltransfer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88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7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ol</w:t>
            </w:r>
            <w:proofErr w:type="spellEnd"/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al system protein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YbgF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88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8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ifunctional methylenetetrahydrofolate dehydrogenase/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ethenyltetrahydrofolat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yclohydrol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FolD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76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0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enicill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inding protein activator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76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5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9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75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6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11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70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42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hosphorylcholin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transferas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LicD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69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2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441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68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XO7875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outer membrane protein B, partial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59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12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D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lucose 4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epimer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58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3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cyl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A carboxylase subunit bet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56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7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s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s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)/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lu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l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midotransfer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ubunit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atB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55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08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olyribonucleotid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nucleotidyltransfer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54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UZW3879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CTP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deamin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51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8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4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41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9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esponse regulator transcription factor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37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6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FAD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ependent thymidylate synth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36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26718486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entapeptid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peat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ickettsia conorii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32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10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lass I SAM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ependent methyltransfer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31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8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elongation factor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u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6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4580570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ULTISPECIES: outer membrane protein [spotted fever group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6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26718488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eptidylprolyl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somer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ickettsia conorii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6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0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ranslation elongation factor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4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2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enicill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inding protein 2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2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41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ethion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1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91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olecular chaperon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naK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1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4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ucleotide exchange factor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rp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1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6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1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5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7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0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00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178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08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6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NA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rected RNA polymerase subunit omeg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06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0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21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00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3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pper chaperon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Cu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(A)C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99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6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1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94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8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1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86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3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henylalan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subunit beta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80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7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TP/ADP exchange transporter Tlc1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79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3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eptidoglyca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ssociated lipoprotein Pal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75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0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cr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/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fl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efflux MFS transporter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70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0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27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63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6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8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62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28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rp2/3 complex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ctivating protein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rick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60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UZW3812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YebC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/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mpR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DNA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inding transcriptional regulator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58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6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1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56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09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yruvate, phosphate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kin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7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9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U family DNA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inding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0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7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sp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s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)/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lu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l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midotransferase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ubunit 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Gat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0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8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16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5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31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peroxiredoxi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4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6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1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04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59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13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6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67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leucyl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minopeptid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1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18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414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1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55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VirB4 family type IV secretion/conjugal transfer ATP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1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55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30S ribosomal protein S2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6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11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OSR38_0370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1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BBM9485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ypothetical protein RHSENDAI58_02195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703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82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31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732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9268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lpha/beta hydrol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820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1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20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83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77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nucleosid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diphosphate kin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979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090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elix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ur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helix transcriptional regulator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98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014014694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MULTISPECIES: DUF2673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spotted fever group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367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662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YbaB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/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EbfC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amily nucleoid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ssociated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806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73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50S ribosomal protein L29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795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UZW38326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isoleucine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-</w:t>
            </w: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tRNA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gase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ickettsia conorii 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eilongjiangensis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.451 </w:t>
            </w:r>
          </w:p>
        </w:tc>
      </w:tr>
      <w:tr w:rsidR="0075007C" w:rsidRPr="00507624" w:rsidTr="00AD3D97">
        <w:trPr>
          <w:trHeight w:hRule="exact" w:val="284"/>
        </w:trPr>
        <w:tc>
          <w:tcPr>
            <w:tcW w:w="1671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WP_267185271.1</w:t>
            </w:r>
          </w:p>
        </w:tc>
        <w:tc>
          <w:tcPr>
            <w:tcW w:w="1032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ankyrin</w:t>
            </w:r>
            <w:proofErr w:type="spellEnd"/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peat domain</w:t>
            </w: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containing protein [</w:t>
            </w:r>
            <w:r w:rsidRPr="0050762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ickettsia conorii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noWrap/>
            <w:vAlign w:val="center"/>
          </w:tcPr>
          <w:p w:rsidR="0075007C" w:rsidRPr="00507624" w:rsidRDefault="0075007C" w:rsidP="00AD3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07624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5076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.896 </w:t>
            </w:r>
          </w:p>
        </w:tc>
      </w:tr>
    </w:tbl>
    <w:p w:rsidR="0075007C" w:rsidRPr="00507624" w:rsidRDefault="0075007C" w:rsidP="0075007C">
      <w:pPr>
        <w:spacing w:beforeLines="100" w:before="312" w:line="276" w:lineRule="auto"/>
        <w:rPr>
          <w:rFonts w:ascii="Times New Roman" w:hAnsi="Times New Roman" w:cs="Times New Roman"/>
          <w:b/>
          <w:bCs/>
          <w:szCs w:val="21"/>
        </w:rPr>
      </w:pPr>
    </w:p>
    <w:p w:rsidR="009D313E" w:rsidRDefault="009D313E"/>
    <w:sectPr w:rsidR="009D313E" w:rsidSect="007500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07C"/>
    <w:rsid w:val="00003A07"/>
    <w:rsid w:val="0002115E"/>
    <w:rsid w:val="0002653D"/>
    <w:rsid w:val="000301BC"/>
    <w:rsid w:val="00031202"/>
    <w:rsid w:val="00031D9E"/>
    <w:rsid w:val="000362DA"/>
    <w:rsid w:val="00044A45"/>
    <w:rsid w:val="000539C2"/>
    <w:rsid w:val="00054F37"/>
    <w:rsid w:val="0005664D"/>
    <w:rsid w:val="00064586"/>
    <w:rsid w:val="00067057"/>
    <w:rsid w:val="00072CE3"/>
    <w:rsid w:val="00092AFD"/>
    <w:rsid w:val="00092E17"/>
    <w:rsid w:val="00092F80"/>
    <w:rsid w:val="00093C44"/>
    <w:rsid w:val="000A678C"/>
    <w:rsid w:val="000B5FF3"/>
    <w:rsid w:val="000B6D59"/>
    <w:rsid w:val="00106E85"/>
    <w:rsid w:val="001133BC"/>
    <w:rsid w:val="00114B55"/>
    <w:rsid w:val="00132C02"/>
    <w:rsid w:val="00134CD5"/>
    <w:rsid w:val="001364EA"/>
    <w:rsid w:val="00141452"/>
    <w:rsid w:val="00152DB6"/>
    <w:rsid w:val="00157965"/>
    <w:rsid w:val="0016007F"/>
    <w:rsid w:val="00162EF3"/>
    <w:rsid w:val="00163B64"/>
    <w:rsid w:val="00164AE8"/>
    <w:rsid w:val="0017002C"/>
    <w:rsid w:val="00170EE5"/>
    <w:rsid w:val="001831FD"/>
    <w:rsid w:val="00193DCD"/>
    <w:rsid w:val="00197F53"/>
    <w:rsid w:val="001A3A27"/>
    <w:rsid w:val="001A58B9"/>
    <w:rsid w:val="001A7B6C"/>
    <w:rsid w:val="001B2874"/>
    <w:rsid w:val="001B294A"/>
    <w:rsid w:val="001D64BF"/>
    <w:rsid w:val="001D6C0D"/>
    <w:rsid w:val="001D7C06"/>
    <w:rsid w:val="001E5412"/>
    <w:rsid w:val="001E5AA7"/>
    <w:rsid w:val="0020495B"/>
    <w:rsid w:val="0022695A"/>
    <w:rsid w:val="002272C8"/>
    <w:rsid w:val="00242CB4"/>
    <w:rsid w:val="0025377D"/>
    <w:rsid w:val="002612D3"/>
    <w:rsid w:val="002768FA"/>
    <w:rsid w:val="002B529A"/>
    <w:rsid w:val="002D74D2"/>
    <w:rsid w:val="002F0A5E"/>
    <w:rsid w:val="002F4A45"/>
    <w:rsid w:val="002F525D"/>
    <w:rsid w:val="00327DCE"/>
    <w:rsid w:val="00334651"/>
    <w:rsid w:val="00341629"/>
    <w:rsid w:val="00346803"/>
    <w:rsid w:val="00352D21"/>
    <w:rsid w:val="003560A5"/>
    <w:rsid w:val="00360C66"/>
    <w:rsid w:val="00365E8D"/>
    <w:rsid w:val="0037602A"/>
    <w:rsid w:val="00376E40"/>
    <w:rsid w:val="00377831"/>
    <w:rsid w:val="00383B86"/>
    <w:rsid w:val="0038633F"/>
    <w:rsid w:val="003972A6"/>
    <w:rsid w:val="003A2D2C"/>
    <w:rsid w:val="003A30DB"/>
    <w:rsid w:val="003C0C91"/>
    <w:rsid w:val="003C6506"/>
    <w:rsid w:val="003C7204"/>
    <w:rsid w:val="003D0EF4"/>
    <w:rsid w:val="003D42F1"/>
    <w:rsid w:val="003D524A"/>
    <w:rsid w:val="003D551E"/>
    <w:rsid w:val="003D5917"/>
    <w:rsid w:val="003E0813"/>
    <w:rsid w:val="003F39B6"/>
    <w:rsid w:val="003F41B9"/>
    <w:rsid w:val="003F55FB"/>
    <w:rsid w:val="0040772C"/>
    <w:rsid w:val="004156F7"/>
    <w:rsid w:val="00424610"/>
    <w:rsid w:val="00426ED3"/>
    <w:rsid w:val="00431535"/>
    <w:rsid w:val="00433A9F"/>
    <w:rsid w:val="0046413A"/>
    <w:rsid w:val="00470227"/>
    <w:rsid w:val="00471B6F"/>
    <w:rsid w:val="004738D7"/>
    <w:rsid w:val="0047767D"/>
    <w:rsid w:val="00480670"/>
    <w:rsid w:val="00480C07"/>
    <w:rsid w:val="00487967"/>
    <w:rsid w:val="004A3370"/>
    <w:rsid w:val="004A55F6"/>
    <w:rsid w:val="004B0D1E"/>
    <w:rsid w:val="004B2D67"/>
    <w:rsid w:val="004F262A"/>
    <w:rsid w:val="0050107E"/>
    <w:rsid w:val="005018D0"/>
    <w:rsid w:val="005034EC"/>
    <w:rsid w:val="00504E64"/>
    <w:rsid w:val="00511762"/>
    <w:rsid w:val="0051542D"/>
    <w:rsid w:val="005202DD"/>
    <w:rsid w:val="00522A98"/>
    <w:rsid w:val="00532E40"/>
    <w:rsid w:val="00535254"/>
    <w:rsid w:val="00565D09"/>
    <w:rsid w:val="00572921"/>
    <w:rsid w:val="00574661"/>
    <w:rsid w:val="005752F6"/>
    <w:rsid w:val="005803B5"/>
    <w:rsid w:val="00586AE6"/>
    <w:rsid w:val="005A20B6"/>
    <w:rsid w:val="005B0C1F"/>
    <w:rsid w:val="005B46E7"/>
    <w:rsid w:val="005C59D5"/>
    <w:rsid w:val="005D2D40"/>
    <w:rsid w:val="006042A4"/>
    <w:rsid w:val="00610556"/>
    <w:rsid w:val="00616486"/>
    <w:rsid w:val="0061751F"/>
    <w:rsid w:val="0063203F"/>
    <w:rsid w:val="00645B0B"/>
    <w:rsid w:val="00664D1F"/>
    <w:rsid w:val="0066610E"/>
    <w:rsid w:val="00683A2C"/>
    <w:rsid w:val="00684387"/>
    <w:rsid w:val="00695DC4"/>
    <w:rsid w:val="00697030"/>
    <w:rsid w:val="006A2A58"/>
    <w:rsid w:val="006A6E93"/>
    <w:rsid w:val="006B0177"/>
    <w:rsid w:val="006B17E0"/>
    <w:rsid w:val="006B215E"/>
    <w:rsid w:val="006B45F6"/>
    <w:rsid w:val="006B5822"/>
    <w:rsid w:val="006B6CBF"/>
    <w:rsid w:val="006C1CF9"/>
    <w:rsid w:val="006C5E76"/>
    <w:rsid w:val="006D3B4A"/>
    <w:rsid w:val="006E49E3"/>
    <w:rsid w:val="006E4D1F"/>
    <w:rsid w:val="006F2361"/>
    <w:rsid w:val="00710E05"/>
    <w:rsid w:val="00712519"/>
    <w:rsid w:val="0072540D"/>
    <w:rsid w:val="00730592"/>
    <w:rsid w:val="00730D2E"/>
    <w:rsid w:val="007372FC"/>
    <w:rsid w:val="00740E03"/>
    <w:rsid w:val="00742F22"/>
    <w:rsid w:val="0075007C"/>
    <w:rsid w:val="00752312"/>
    <w:rsid w:val="007613CE"/>
    <w:rsid w:val="00761B87"/>
    <w:rsid w:val="0076634E"/>
    <w:rsid w:val="00792434"/>
    <w:rsid w:val="0079667C"/>
    <w:rsid w:val="007C3E82"/>
    <w:rsid w:val="007D1FFA"/>
    <w:rsid w:val="007D359E"/>
    <w:rsid w:val="007F69E6"/>
    <w:rsid w:val="007F7ECA"/>
    <w:rsid w:val="0081341A"/>
    <w:rsid w:val="00830CE0"/>
    <w:rsid w:val="00831EEB"/>
    <w:rsid w:val="008326D3"/>
    <w:rsid w:val="00845099"/>
    <w:rsid w:val="0085541A"/>
    <w:rsid w:val="00870217"/>
    <w:rsid w:val="0088053B"/>
    <w:rsid w:val="008909C7"/>
    <w:rsid w:val="0089561A"/>
    <w:rsid w:val="00897C1E"/>
    <w:rsid w:val="008A3379"/>
    <w:rsid w:val="008B5D30"/>
    <w:rsid w:val="008D5BEE"/>
    <w:rsid w:val="008E32F9"/>
    <w:rsid w:val="008E3BC5"/>
    <w:rsid w:val="008E3EE2"/>
    <w:rsid w:val="008E66BD"/>
    <w:rsid w:val="00914EDC"/>
    <w:rsid w:val="0092030B"/>
    <w:rsid w:val="0092378A"/>
    <w:rsid w:val="009247D8"/>
    <w:rsid w:val="00924BF2"/>
    <w:rsid w:val="009335C7"/>
    <w:rsid w:val="009558B7"/>
    <w:rsid w:val="009564DE"/>
    <w:rsid w:val="00957889"/>
    <w:rsid w:val="0096140B"/>
    <w:rsid w:val="0096189B"/>
    <w:rsid w:val="009664DD"/>
    <w:rsid w:val="009667F2"/>
    <w:rsid w:val="0097015E"/>
    <w:rsid w:val="00970EC9"/>
    <w:rsid w:val="00976797"/>
    <w:rsid w:val="009950AE"/>
    <w:rsid w:val="009B2899"/>
    <w:rsid w:val="009D313E"/>
    <w:rsid w:val="009D416A"/>
    <w:rsid w:val="009F04E9"/>
    <w:rsid w:val="009F2964"/>
    <w:rsid w:val="00A002AE"/>
    <w:rsid w:val="00A35DB9"/>
    <w:rsid w:val="00A46B66"/>
    <w:rsid w:val="00A718BB"/>
    <w:rsid w:val="00A741DF"/>
    <w:rsid w:val="00A84AF7"/>
    <w:rsid w:val="00A900F7"/>
    <w:rsid w:val="00A963BB"/>
    <w:rsid w:val="00AA0485"/>
    <w:rsid w:val="00AB51A1"/>
    <w:rsid w:val="00AB558D"/>
    <w:rsid w:val="00AB7CD8"/>
    <w:rsid w:val="00AD5ECC"/>
    <w:rsid w:val="00AE5325"/>
    <w:rsid w:val="00AF51D9"/>
    <w:rsid w:val="00AF74DC"/>
    <w:rsid w:val="00B00338"/>
    <w:rsid w:val="00B1475F"/>
    <w:rsid w:val="00B22566"/>
    <w:rsid w:val="00B518FD"/>
    <w:rsid w:val="00B5368D"/>
    <w:rsid w:val="00B551D7"/>
    <w:rsid w:val="00B64A77"/>
    <w:rsid w:val="00B66D4D"/>
    <w:rsid w:val="00B70C12"/>
    <w:rsid w:val="00B7357C"/>
    <w:rsid w:val="00B74F47"/>
    <w:rsid w:val="00B7516F"/>
    <w:rsid w:val="00BA42E6"/>
    <w:rsid w:val="00BA4A3F"/>
    <w:rsid w:val="00BB2765"/>
    <w:rsid w:val="00BB7335"/>
    <w:rsid w:val="00BC4EFB"/>
    <w:rsid w:val="00BD485C"/>
    <w:rsid w:val="00BE3946"/>
    <w:rsid w:val="00BE4733"/>
    <w:rsid w:val="00BE5A65"/>
    <w:rsid w:val="00C03B1E"/>
    <w:rsid w:val="00C03E40"/>
    <w:rsid w:val="00C12A6F"/>
    <w:rsid w:val="00C1379A"/>
    <w:rsid w:val="00C226CD"/>
    <w:rsid w:val="00C27A2F"/>
    <w:rsid w:val="00C30E81"/>
    <w:rsid w:val="00C56263"/>
    <w:rsid w:val="00C5722F"/>
    <w:rsid w:val="00C57437"/>
    <w:rsid w:val="00C7664B"/>
    <w:rsid w:val="00C80BF1"/>
    <w:rsid w:val="00CA2277"/>
    <w:rsid w:val="00CA2811"/>
    <w:rsid w:val="00CB3A4F"/>
    <w:rsid w:val="00CB4DFC"/>
    <w:rsid w:val="00CD76DE"/>
    <w:rsid w:val="00CE3368"/>
    <w:rsid w:val="00CE3DCE"/>
    <w:rsid w:val="00CE4957"/>
    <w:rsid w:val="00CE4E72"/>
    <w:rsid w:val="00CF6965"/>
    <w:rsid w:val="00CF7D84"/>
    <w:rsid w:val="00D06508"/>
    <w:rsid w:val="00D077E2"/>
    <w:rsid w:val="00D114A2"/>
    <w:rsid w:val="00D16B76"/>
    <w:rsid w:val="00D32CA8"/>
    <w:rsid w:val="00D33916"/>
    <w:rsid w:val="00D47239"/>
    <w:rsid w:val="00D5447D"/>
    <w:rsid w:val="00D617AB"/>
    <w:rsid w:val="00D6557C"/>
    <w:rsid w:val="00D708A9"/>
    <w:rsid w:val="00D75FD5"/>
    <w:rsid w:val="00D76502"/>
    <w:rsid w:val="00D76FAC"/>
    <w:rsid w:val="00D80F87"/>
    <w:rsid w:val="00D877E8"/>
    <w:rsid w:val="00DA1864"/>
    <w:rsid w:val="00DA790A"/>
    <w:rsid w:val="00DB38FD"/>
    <w:rsid w:val="00DB5B90"/>
    <w:rsid w:val="00DB6AC6"/>
    <w:rsid w:val="00DC524C"/>
    <w:rsid w:val="00DC5525"/>
    <w:rsid w:val="00DD5402"/>
    <w:rsid w:val="00DE0325"/>
    <w:rsid w:val="00E05057"/>
    <w:rsid w:val="00E05099"/>
    <w:rsid w:val="00E14058"/>
    <w:rsid w:val="00E141FE"/>
    <w:rsid w:val="00E2390D"/>
    <w:rsid w:val="00E4118C"/>
    <w:rsid w:val="00E41489"/>
    <w:rsid w:val="00E41D2B"/>
    <w:rsid w:val="00E45523"/>
    <w:rsid w:val="00E523E8"/>
    <w:rsid w:val="00E539DA"/>
    <w:rsid w:val="00E56048"/>
    <w:rsid w:val="00E60025"/>
    <w:rsid w:val="00E6647E"/>
    <w:rsid w:val="00E71603"/>
    <w:rsid w:val="00E71F7A"/>
    <w:rsid w:val="00E72085"/>
    <w:rsid w:val="00E832ED"/>
    <w:rsid w:val="00E9505D"/>
    <w:rsid w:val="00EA2274"/>
    <w:rsid w:val="00EA786A"/>
    <w:rsid w:val="00EA7DC8"/>
    <w:rsid w:val="00EB3D6B"/>
    <w:rsid w:val="00EC4AE4"/>
    <w:rsid w:val="00ED2E17"/>
    <w:rsid w:val="00EE525A"/>
    <w:rsid w:val="00EF6448"/>
    <w:rsid w:val="00EF7D8F"/>
    <w:rsid w:val="00F46FBC"/>
    <w:rsid w:val="00F62651"/>
    <w:rsid w:val="00F675DB"/>
    <w:rsid w:val="00F8052D"/>
    <w:rsid w:val="00F94044"/>
    <w:rsid w:val="00FA0695"/>
    <w:rsid w:val="00FA6707"/>
    <w:rsid w:val="00FA76FE"/>
    <w:rsid w:val="00FE058A"/>
    <w:rsid w:val="00FE5114"/>
    <w:rsid w:val="00FE76D5"/>
    <w:rsid w:val="00FF50CD"/>
    <w:rsid w:val="00FF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37F68C-6444-4304-A58D-DF41855D1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75007C"/>
    <w:pPr>
      <w:widowControl w:val="0"/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75007C"/>
    <w:rPr>
      <w:rFonts w:eastAsiaTheme="minorEastAsia"/>
      <w:kern w:val="2"/>
      <w:sz w:val="21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50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5007C"/>
    <w:rPr>
      <w:rFonts w:eastAsiaTheme="minorEastAsia"/>
      <w:b/>
      <w:bCs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qFormat/>
    <w:rsid w:val="0075007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Strong">
    <w:name w:val="Strong"/>
    <w:basedOn w:val="DefaultParagraphFont"/>
    <w:qFormat/>
    <w:rsid w:val="0075007C"/>
    <w:rPr>
      <w:b/>
      <w:bCs/>
    </w:rPr>
  </w:style>
  <w:style w:type="character" w:styleId="Emphasis">
    <w:name w:val="Emphasis"/>
    <w:basedOn w:val="DefaultParagraphFont"/>
    <w:qFormat/>
    <w:rsid w:val="0075007C"/>
    <w:rPr>
      <w:i/>
    </w:rPr>
  </w:style>
  <w:style w:type="character" w:styleId="Hyperlink">
    <w:name w:val="Hyperlink"/>
    <w:basedOn w:val="DefaultParagraphFont"/>
    <w:qFormat/>
    <w:rsid w:val="0075007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sid w:val="0075007C"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sid w:val="0075007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75007C"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unhideWhenUsed/>
    <w:qFormat/>
    <w:rsid w:val="0075007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3">
    <w:name w:val="修订3"/>
    <w:hidden/>
    <w:uiPriority w:val="99"/>
    <w:unhideWhenUsed/>
    <w:qFormat/>
    <w:rsid w:val="0075007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4">
    <w:name w:val="修订4"/>
    <w:hidden/>
    <w:uiPriority w:val="99"/>
    <w:unhideWhenUsed/>
    <w:qFormat/>
    <w:rsid w:val="0075007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5">
    <w:name w:val="修订5"/>
    <w:hidden/>
    <w:uiPriority w:val="99"/>
    <w:unhideWhenUsed/>
    <w:qFormat/>
    <w:rsid w:val="0075007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75007C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5007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007C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750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733</Words>
  <Characters>21284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</dc:creator>
  <cp:keywords/>
  <dc:description/>
  <cp:lastModifiedBy>Vasuki J</cp:lastModifiedBy>
  <cp:revision>2</cp:revision>
  <dcterms:created xsi:type="dcterms:W3CDTF">2026-03-31T05:00:00Z</dcterms:created>
  <dcterms:modified xsi:type="dcterms:W3CDTF">2026-03-31T05:00:00Z</dcterms:modified>
</cp:coreProperties>
</file>